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F76" w:rsidRDefault="009D4D7B" w:rsidP="009A122B">
      <w:pPr>
        <w:pBdr>
          <w:bottom w:val="single" w:sz="4" w:space="1" w:color="auto"/>
        </w:pBdr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 w:rsidR="009A122B" w:rsidRPr="009A122B" w:rsidRDefault="009A122B">
      <w:pPr>
        <w:rPr>
          <w:b/>
          <w:szCs w:val="22"/>
        </w:rPr>
      </w:pPr>
    </w:p>
    <w:p w:rsidR="009A122B" w:rsidRDefault="009A122B" w:rsidP="009A122B">
      <w:pPr>
        <w:jc w:val="both"/>
      </w:pPr>
      <w:bookmarkStart w:id="0" w:name="_GoBack"/>
      <w:bookmarkEnd w:id="0"/>
      <w:r>
        <w:t>Options able to be selected in response to the item “Indicate the equipment used in your practice by yourself or your staff (mark all that apply)”.</w:t>
      </w:r>
    </w:p>
    <w:p w:rsidR="009A122B" w:rsidRDefault="009A122B" w:rsidP="009A122B">
      <w:pPr>
        <w:jc w:val="both"/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5338"/>
      </w:tblGrid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proofErr w:type="spellStart"/>
            <w:r>
              <w:t>Hemoglobinometer</w:t>
            </w:r>
            <w:proofErr w:type="spellEnd"/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Any blood glucose test set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Any cholesterol me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Blood cell coun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Ophthalmoscope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proofErr w:type="spellStart"/>
            <w:r>
              <w:t>Proctoscope</w:t>
            </w:r>
            <w:proofErr w:type="spellEnd"/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proofErr w:type="spellStart"/>
            <w:r>
              <w:t>Otoscope</w:t>
            </w:r>
            <w:proofErr w:type="spellEnd"/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proofErr w:type="spellStart"/>
            <w:r>
              <w:t>Gastroscope</w:t>
            </w:r>
            <w:proofErr w:type="spellEnd"/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proofErr w:type="spellStart"/>
            <w:r>
              <w:t>Sigmoidoscope</w:t>
            </w:r>
            <w:proofErr w:type="spellEnd"/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X-ray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Ultrasound for abdomen/fetus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Microscope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Audiome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Bicycle ergome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Eye tonome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Peak flow/PEF me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Spirome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Electrocardiograph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Blood pressure me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Infusion set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Doctor’s bag for emergencies and home visits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Urine cathete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proofErr w:type="spellStart"/>
            <w:r>
              <w:t>Coagulometer</w:t>
            </w:r>
            <w:proofErr w:type="spellEnd"/>
            <w:r>
              <w:t xml:space="preserve"> (Point of care INR)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Set for minor surgery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Suture set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Defibrillator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Disposable syringes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Disposable gloves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Refrigerator for medicines</w:t>
            </w:r>
          </w:p>
        </w:tc>
      </w:tr>
      <w:tr w:rsidR="009A122B" w:rsidTr="003D0F68">
        <w:trPr>
          <w:trHeight w:val="284"/>
        </w:trPr>
        <w:tc>
          <w:tcPr>
            <w:tcW w:w="5338" w:type="dxa"/>
          </w:tcPr>
          <w:p w:rsidR="009A122B" w:rsidRDefault="009A122B" w:rsidP="003D0F68">
            <w:pPr>
              <w:spacing w:line="240" w:lineRule="auto"/>
              <w:jc w:val="both"/>
            </w:pPr>
            <w:r>
              <w:t>Resuscitation equipment</w:t>
            </w:r>
          </w:p>
        </w:tc>
      </w:tr>
    </w:tbl>
    <w:p w:rsidR="009A122B" w:rsidRDefault="009A122B" w:rsidP="009A122B">
      <w:pPr>
        <w:jc w:val="both"/>
      </w:pPr>
    </w:p>
    <w:p w:rsidR="009A122B" w:rsidRPr="009A122B" w:rsidRDefault="009A122B" w:rsidP="009A122B">
      <w:pPr>
        <w:spacing w:line="240" w:lineRule="auto"/>
      </w:pPr>
    </w:p>
    <w:sectPr w:rsidR="009A122B" w:rsidRPr="009A122B" w:rsidSect="00D67C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>
    <w:useFELayout/>
  </w:compat>
  <w:rsids>
    <w:rsidRoot w:val="009A122B"/>
    <w:rsid w:val="004E11B8"/>
    <w:rsid w:val="005C3F76"/>
    <w:rsid w:val="00701CAB"/>
    <w:rsid w:val="009A122B"/>
    <w:rsid w:val="009D4D7B"/>
    <w:rsid w:val="00AC3233"/>
    <w:rsid w:val="00D67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AB"/>
    <w:pPr>
      <w:spacing w:line="360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A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A1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AB"/>
    <w:pPr>
      <w:spacing w:line="360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A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A1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97B515-3B3B-49C3-81E5-62B076A4E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>IHPME, University of Toronto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Rumball-Smith</dc:creator>
  <cp:keywords/>
  <dc:description/>
  <cp:lastModifiedBy>csabay</cp:lastModifiedBy>
  <cp:revision>3</cp:revision>
  <dcterms:created xsi:type="dcterms:W3CDTF">2014-07-27T01:20:00Z</dcterms:created>
  <dcterms:modified xsi:type="dcterms:W3CDTF">2014-08-14T12:00:00Z</dcterms:modified>
</cp:coreProperties>
</file>